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B5C4F" w14:textId="77777777" w:rsidR="005E72B0" w:rsidRDefault="005E72B0" w:rsidP="005E72B0">
      <w:pPr>
        <w:pStyle w:val="Default"/>
        <w:spacing w:before="240"/>
        <w:rPr>
          <w:rFonts w:asciiTheme="majorHAnsi" w:hAnsiTheme="majorHAnsi" w:cstheme="majorHAnsi"/>
          <w:sz w:val="22"/>
          <w:szCs w:val="22"/>
        </w:rPr>
      </w:pPr>
      <w:r w:rsidRPr="00E16AEB">
        <w:t>Supplementary material</w:t>
      </w:r>
    </w:p>
    <w:tbl>
      <w:tblPr>
        <w:tblW w:w="6967" w:type="dxa"/>
        <w:jc w:val="center"/>
        <w:tblLook w:val="04A0" w:firstRow="1" w:lastRow="0" w:firstColumn="1" w:lastColumn="0" w:noHBand="0" w:noVBand="1"/>
      </w:tblPr>
      <w:tblGrid>
        <w:gridCol w:w="1696"/>
        <w:gridCol w:w="255"/>
        <w:gridCol w:w="1188"/>
        <w:gridCol w:w="393"/>
        <w:gridCol w:w="987"/>
        <w:gridCol w:w="301"/>
        <w:gridCol w:w="871"/>
        <w:gridCol w:w="1276"/>
      </w:tblGrid>
      <w:tr w:rsidR="005E72B0" w:rsidRPr="00434A6F" w14:paraId="31CD3049" w14:textId="77777777" w:rsidTr="00F37D8E">
        <w:trPr>
          <w:trHeight w:val="290"/>
          <w:jc w:val="center"/>
        </w:trPr>
        <w:tc>
          <w:tcPr>
            <w:tcW w:w="16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80FE7D" w14:textId="77777777" w:rsidR="005E72B0" w:rsidRPr="0088310B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836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AFFFAA" w14:textId="77777777" w:rsidR="005E72B0" w:rsidRPr="00434A6F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34A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Coefficient</w:t>
            </w:r>
          </w:p>
        </w:tc>
        <w:tc>
          <w:tcPr>
            <w:tcW w:w="1288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8EFF926" w14:textId="77777777" w:rsidR="005E72B0" w:rsidRPr="00434A6F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34A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147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35D8DB" w14:textId="77777777" w:rsidR="005E72B0" w:rsidRPr="00434A6F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434A6F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95% CI</w:t>
            </w:r>
          </w:p>
        </w:tc>
      </w:tr>
      <w:tr w:rsidR="005E72B0" w:rsidRPr="0088310B" w14:paraId="6170CB27" w14:textId="77777777" w:rsidTr="00F37D8E">
        <w:trPr>
          <w:trHeight w:val="290"/>
          <w:jc w:val="center"/>
        </w:trPr>
        <w:tc>
          <w:tcPr>
            <w:tcW w:w="6967" w:type="dxa"/>
            <w:gridSpan w:val="8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23B7C" w14:textId="77777777" w:rsidR="005E72B0" w:rsidRPr="0088310B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</w:rPr>
              <w:t>subgroup analysis</w:t>
            </w:r>
          </w:p>
        </w:tc>
      </w:tr>
      <w:tr w:rsidR="005E72B0" w:rsidRPr="0088310B" w14:paraId="75DCF270" w14:textId="77777777" w:rsidTr="00F37D8E">
        <w:trPr>
          <w:trHeight w:val="290"/>
          <w:jc w:val="center"/>
        </w:trPr>
        <w:tc>
          <w:tcPr>
            <w:tcW w:w="6967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E7F78" w14:textId="77777777" w:rsidR="005E72B0" w:rsidRPr="0088310B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ex</w:t>
            </w:r>
          </w:p>
        </w:tc>
      </w:tr>
      <w:tr w:rsidR="005E72B0" w:rsidRPr="0088310B" w14:paraId="54B21D77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84D965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38D77E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53E7D4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959509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752FA8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5EFBC66F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50214B7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8595AB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6F9FEB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FAC887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FC37F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36</w:t>
            </w:r>
          </w:p>
        </w:tc>
      </w:tr>
      <w:tr w:rsidR="005E72B0" w:rsidRPr="0088310B" w14:paraId="17EA7955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7BF88A01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8D347F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C7CB575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74A247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265D6B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E72B0" w:rsidRPr="0088310B" w14:paraId="236BDBE4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193D5F5E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280471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E33B15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50283A9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C8BC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E72B0" w:rsidRPr="0088310B" w14:paraId="61368AEE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7BDF77F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70948A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A34B197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628DCAE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4AE63C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1C3024AE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47CAAC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DB121E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F6DC9C5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1E26F45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D388B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92</w:t>
            </w:r>
          </w:p>
        </w:tc>
      </w:tr>
      <w:tr w:rsidR="005E72B0" w:rsidRPr="0088310B" w14:paraId="2EE9D284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7DFBDF07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2A81C1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64B2EB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D4C2CC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E5F73C9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E72B0" w:rsidRPr="0088310B" w14:paraId="4F4AD514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5B3DEC6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1A29B6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62FDD6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754CF042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AA174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E72B0" w:rsidRPr="0088310B" w14:paraId="396668D0" w14:textId="77777777" w:rsidTr="00F37D8E">
        <w:trPr>
          <w:trHeight w:val="290"/>
          <w:jc w:val="center"/>
        </w:trPr>
        <w:tc>
          <w:tcPr>
            <w:tcW w:w="6967" w:type="dxa"/>
            <w:gridSpan w:val="8"/>
            <w:shd w:val="clear" w:color="auto" w:fill="auto"/>
            <w:noWrap/>
            <w:vAlign w:val="bottom"/>
            <w:hideMark/>
          </w:tcPr>
          <w:p w14:paraId="04DD5083" w14:textId="77777777" w:rsidR="005E72B0" w:rsidRPr="0088310B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ocioeconomic quintiles</w:t>
            </w:r>
          </w:p>
        </w:tc>
      </w:tr>
      <w:tr w:rsidR="005E72B0" w:rsidRPr="0088310B" w14:paraId="10D33EA2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28CFC862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most deprived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64722C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20D2712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DA0B907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E7131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628F8FD9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13167CF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0C48E0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F88B5B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6AB1441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8F03B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85</w:t>
            </w:r>
          </w:p>
        </w:tc>
      </w:tr>
      <w:tr w:rsidR="005E72B0" w:rsidRPr="0088310B" w14:paraId="2FC73CE1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88E736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BED8AF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2F8CBB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DAC2F3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BC45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E72B0" w:rsidRPr="0088310B" w14:paraId="7C326FE6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9775B5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2F78C5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DCEE15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74A8496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715037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3</w:t>
            </w:r>
          </w:p>
        </w:tc>
      </w:tr>
      <w:tr w:rsidR="005E72B0" w:rsidRPr="0088310B" w14:paraId="34E0E8A7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5FBC703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70E8CB1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4382A89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19C4812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9B24D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0B105E89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34A306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02EA752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8D5C37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1BB87B6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64049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</w:t>
            </w:r>
          </w:p>
        </w:tc>
      </w:tr>
      <w:tr w:rsidR="005E72B0" w:rsidRPr="0088310B" w14:paraId="54F0CE74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E076D2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DF38AF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3282EF5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079E2A1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C0CFC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</w:tr>
      <w:tr w:rsidR="005E72B0" w:rsidRPr="0088310B" w14:paraId="021ADFE8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52D0FF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CC9FF5A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C55CEE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52EF380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E4542A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E72B0" w:rsidRPr="0088310B" w14:paraId="61E5F80D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5C0C759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507DF1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A05B5B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81A0BB2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A3F853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289A3C5F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4E69F499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1D95E4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B03D68A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7D4A3DC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31E13A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</w:t>
            </w:r>
          </w:p>
        </w:tc>
      </w:tr>
      <w:tr w:rsidR="005E72B0" w:rsidRPr="0088310B" w14:paraId="576F99FE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400ADB3C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B8954A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E816BE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2616343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DF23D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</w:tr>
      <w:tr w:rsidR="005E72B0" w:rsidRPr="0088310B" w14:paraId="5E15D284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6F7394C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401F07D5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17C4E20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18CDC9A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BD4BE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3</w:t>
            </w:r>
          </w:p>
        </w:tc>
      </w:tr>
      <w:tr w:rsidR="005E72B0" w:rsidRPr="0088310B" w14:paraId="1E586FFF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63A023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A7485B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33AE073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64C1785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17B6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309E0A50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</w:tcPr>
          <w:p w14:paraId="41CD3F1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</w:tcPr>
          <w:p w14:paraId="79F90FD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1380" w:type="dxa"/>
            <w:gridSpan w:val="2"/>
            <w:shd w:val="clear" w:color="auto" w:fill="auto"/>
            <w:noWrap/>
          </w:tcPr>
          <w:p w14:paraId="62E1B2C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169</w:t>
            </w: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07953A8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5</w:t>
            </w:r>
          </w:p>
        </w:tc>
        <w:tc>
          <w:tcPr>
            <w:tcW w:w="1276" w:type="dxa"/>
            <w:shd w:val="clear" w:color="auto" w:fill="auto"/>
            <w:noWrap/>
          </w:tcPr>
          <w:p w14:paraId="02F29DD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288</w:t>
            </w:r>
          </w:p>
        </w:tc>
      </w:tr>
      <w:tr w:rsidR="005E72B0" w:rsidRPr="0088310B" w14:paraId="5E0C6ED6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</w:tcPr>
          <w:p w14:paraId="39FE644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</w:tcPr>
          <w:p w14:paraId="6F5AA22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03</w:t>
            </w:r>
          </w:p>
        </w:tc>
        <w:tc>
          <w:tcPr>
            <w:tcW w:w="1380" w:type="dxa"/>
            <w:gridSpan w:val="2"/>
            <w:shd w:val="clear" w:color="auto" w:fill="auto"/>
            <w:noWrap/>
          </w:tcPr>
          <w:p w14:paraId="030BBD9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714</w:t>
            </w: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7475E4D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</w:tcPr>
          <w:p w14:paraId="69D9A7E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5E72B0" w:rsidRPr="0088310B" w14:paraId="652FB9BE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</w:tcPr>
          <w:p w14:paraId="1E0500FB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</w:tcPr>
          <w:p w14:paraId="41034C9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003</w:t>
            </w:r>
          </w:p>
        </w:tc>
        <w:tc>
          <w:tcPr>
            <w:tcW w:w="1380" w:type="dxa"/>
            <w:gridSpan w:val="2"/>
            <w:shd w:val="clear" w:color="auto" w:fill="auto"/>
            <w:noWrap/>
          </w:tcPr>
          <w:p w14:paraId="369EFC0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76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0C385079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022</w:t>
            </w:r>
          </w:p>
        </w:tc>
        <w:tc>
          <w:tcPr>
            <w:tcW w:w="1276" w:type="dxa"/>
            <w:shd w:val="clear" w:color="auto" w:fill="auto"/>
            <w:noWrap/>
          </w:tcPr>
          <w:p w14:paraId="6773EBF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16</w:t>
            </w:r>
          </w:p>
        </w:tc>
      </w:tr>
      <w:tr w:rsidR="005E72B0" w:rsidRPr="0088310B" w14:paraId="1E5F551A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72F5A08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least deprived)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541BB06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54B787F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7B5A7D7E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98D576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7AE95B4D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4A5086E2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hideMark/>
          </w:tcPr>
          <w:p w14:paraId="0E536E09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1380" w:type="dxa"/>
            <w:gridSpan w:val="2"/>
            <w:shd w:val="clear" w:color="auto" w:fill="auto"/>
            <w:noWrap/>
            <w:hideMark/>
          </w:tcPr>
          <w:p w14:paraId="31B11242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938</w:t>
            </w:r>
          </w:p>
        </w:tc>
        <w:tc>
          <w:tcPr>
            <w:tcW w:w="1172" w:type="dxa"/>
            <w:gridSpan w:val="2"/>
            <w:shd w:val="clear" w:color="auto" w:fill="auto"/>
            <w:noWrap/>
            <w:hideMark/>
          </w:tcPr>
          <w:p w14:paraId="71163049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15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B47573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1711</w:t>
            </w:r>
          </w:p>
        </w:tc>
      </w:tr>
      <w:tr w:rsidR="005E72B0" w:rsidRPr="0088310B" w14:paraId="0D67647F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</w:tcPr>
          <w:p w14:paraId="65608B1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</w:tcPr>
          <w:p w14:paraId="43C4BD68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1380" w:type="dxa"/>
            <w:gridSpan w:val="2"/>
            <w:shd w:val="clear" w:color="auto" w:fill="auto"/>
            <w:noWrap/>
          </w:tcPr>
          <w:p w14:paraId="6DA326A1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587</w:t>
            </w: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270DE54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03</w:t>
            </w:r>
          </w:p>
        </w:tc>
        <w:tc>
          <w:tcPr>
            <w:tcW w:w="1276" w:type="dxa"/>
            <w:shd w:val="clear" w:color="auto" w:fill="auto"/>
            <w:noWrap/>
          </w:tcPr>
          <w:p w14:paraId="5B209E57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5E72B0" w:rsidRPr="0088310B" w14:paraId="7712CC22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</w:tcPr>
          <w:p w14:paraId="52871D6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</w:tcPr>
          <w:p w14:paraId="247FB3E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1</w:t>
            </w:r>
          </w:p>
        </w:tc>
        <w:tc>
          <w:tcPr>
            <w:tcW w:w="1380" w:type="dxa"/>
            <w:gridSpan w:val="2"/>
            <w:shd w:val="clear" w:color="auto" w:fill="auto"/>
            <w:noWrap/>
          </w:tcPr>
          <w:p w14:paraId="5225D40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523</w:t>
            </w:r>
          </w:p>
        </w:tc>
        <w:tc>
          <w:tcPr>
            <w:tcW w:w="1172" w:type="dxa"/>
            <w:gridSpan w:val="2"/>
            <w:shd w:val="clear" w:color="auto" w:fill="auto"/>
            <w:noWrap/>
          </w:tcPr>
          <w:p w14:paraId="1043D6FB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</w:tcPr>
          <w:p w14:paraId="159B04C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5E72B0" w:rsidRPr="0088310B" w14:paraId="339A3236" w14:textId="77777777" w:rsidTr="00F37D8E">
        <w:trPr>
          <w:trHeight w:val="290"/>
          <w:jc w:val="center"/>
        </w:trPr>
        <w:tc>
          <w:tcPr>
            <w:tcW w:w="6967" w:type="dxa"/>
            <w:gridSpan w:val="8"/>
            <w:shd w:val="clear" w:color="auto" w:fill="auto"/>
            <w:noWrap/>
            <w:vAlign w:val="bottom"/>
            <w:hideMark/>
          </w:tcPr>
          <w:p w14:paraId="272E3B00" w14:textId="77777777" w:rsidR="005E72B0" w:rsidRPr="0088310B" w:rsidRDefault="005E72B0" w:rsidP="00F37D8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</w:rPr>
              <w:t>Age group (years)</w:t>
            </w:r>
          </w:p>
        </w:tc>
      </w:tr>
      <w:tr w:rsidR="005E72B0" w:rsidRPr="0088310B" w14:paraId="0A4B2699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D8518D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-2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6168DB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A470291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13A35CA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2E5A4E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5C289441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014814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DAFE4B2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FE55615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2C244DCE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C99A1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46</w:t>
            </w:r>
          </w:p>
        </w:tc>
      </w:tr>
      <w:tr w:rsidR="005E72B0" w:rsidRPr="0088310B" w14:paraId="6A865CD1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1BCC7B2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E9D2C1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EB1F6B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C522AA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3A817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E72B0" w:rsidRPr="0088310B" w14:paraId="29DC6431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FA3B7E9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6D3346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F8DDCD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05EB96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FBFB1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4</w:t>
            </w:r>
          </w:p>
        </w:tc>
      </w:tr>
      <w:tr w:rsidR="005E72B0" w:rsidRPr="0088310B" w14:paraId="258B40B6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6FC868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6-4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0C234B3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56C855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F43BA3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44C7E05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043C49C1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6A3E571D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4A0DAE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59FBF62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21E8B89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BD30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8</w:t>
            </w:r>
          </w:p>
        </w:tc>
      </w:tr>
      <w:tr w:rsidR="005E72B0" w:rsidRPr="0088310B" w14:paraId="12C42EC7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17E63527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591C9F1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5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74FD2C4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2F98278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309B5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  <w:tr w:rsidR="005E72B0" w:rsidRPr="0088310B" w14:paraId="7906539F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B43379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CB7CD7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2252C1A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47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5BDCC31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540DE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E72B0" w:rsidRPr="0088310B" w14:paraId="5DB102A1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2C2E5D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6-6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09F80BF3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BEF2E84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71D8422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DC1D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5737D2D0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6ABED1EC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588391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460389A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10C4215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3FA207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68</w:t>
            </w:r>
          </w:p>
        </w:tc>
      </w:tr>
      <w:tr w:rsidR="005E72B0" w:rsidRPr="0088310B" w14:paraId="4D71F7AF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139F6176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646AB4EC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07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6CAB9F6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31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0F0EC17B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2152CA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5</w:t>
            </w:r>
          </w:p>
        </w:tc>
      </w:tr>
      <w:tr w:rsidR="005E72B0" w:rsidRPr="0088310B" w14:paraId="18F96684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2837C86C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7F10948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00299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3A1EC8D9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969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4A0C038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F00B9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E72B0" w:rsidRPr="0088310B" w14:paraId="4BCA6317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32DE9472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&gt;6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1FF19FA0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1385782C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025FE88F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696EBF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5E72B0" w:rsidRPr="0088310B" w14:paraId="7D99A829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2E4841B3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tep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250D296D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4FAF35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79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2A55578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9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0B752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172</w:t>
            </w:r>
          </w:p>
        </w:tc>
      </w:tr>
      <w:tr w:rsidR="005E72B0" w:rsidRPr="0088310B" w14:paraId="72CB9C99" w14:textId="77777777" w:rsidTr="00F37D8E">
        <w:trPr>
          <w:trHeight w:val="290"/>
          <w:jc w:val="center"/>
        </w:trPr>
        <w:tc>
          <w:tcPr>
            <w:tcW w:w="1951" w:type="dxa"/>
            <w:gridSpan w:val="2"/>
            <w:shd w:val="clear" w:color="auto" w:fill="auto"/>
            <w:noWrap/>
            <w:vAlign w:val="bottom"/>
            <w:hideMark/>
          </w:tcPr>
          <w:p w14:paraId="0AD5350B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slope chang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14:paraId="30609C1F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80" w:type="dxa"/>
            <w:gridSpan w:val="2"/>
            <w:shd w:val="clear" w:color="auto" w:fill="auto"/>
            <w:noWrap/>
            <w:vAlign w:val="bottom"/>
            <w:hideMark/>
          </w:tcPr>
          <w:p w14:paraId="055222CA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1172" w:type="dxa"/>
            <w:gridSpan w:val="2"/>
            <w:shd w:val="clear" w:color="auto" w:fill="auto"/>
            <w:noWrap/>
            <w:vAlign w:val="bottom"/>
            <w:hideMark/>
          </w:tcPr>
          <w:p w14:paraId="3B0D4479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08AC6E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2</w:t>
            </w:r>
          </w:p>
        </w:tc>
      </w:tr>
      <w:tr w:rsidR="005E72B0" w:rsidRPr="0088310B" w14:paraId="7C252799" w14:textId="77777777" w:rsidTr="00F37D8E">
        <w:trPr>
          <w:trHeight w:val="290"/>
          <w:jc w:val="center"/>
        </w:trPr>
        <w:tc>
          <w:tcPr>
            <w:tcW w:w="1951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92F8" w14:textId="77777777" w:rsidR="005E72B0" w:rsidRPr="0088310B" w:rsidRDefault="005E72B0" w:rsidP="00F37D8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overall trend</w:t>
            </w:r>
          </w:p>
        </w:tc>
        <w:tc>
          <w:tcPr>
            <w:tcW w:w="11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9F176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38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0CA4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1</w:t>
            </w:r>
          </w:p>
        </w:tc>
        <w:tc>
          <w:tcPr>
            <w:tcW w:w="11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C213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82C38" w14:textId="77777777" w:rsidR="005E72B0" w:rsidRPr="0088310B" w:rsidRDefault="005E72B0" w:rsidP="00F37D8E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88310B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001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1335"/>
        <w:tblW w:w="62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4"/>
        <w:gridCol w:w="945"/>
        <w:gridCol w:w="860"/>
        <w:gridCol w:w="970"/>
        <w:gridCol w:w="1382"/>
        <w:gridCol w:w="136"/>
      </w:tblGrid>
      <w:tr w:rsidR="005E72B0" w:rsidRPr="00AA7851" w14:paraId="4ADE5A0B" w14:textId="77777777" w:rsidTr="00F37D8E">
        <w:trPr>
          <w:trHeight w:val="300"/>
        </w:trPr>
        <w:tc>
          <w:tcPr>
            <w:tcW w:w="6237" w:type="dxa"/>
            <w:gridSpan w:val="6"/>
            <w:noWrap/>
          </w:tcPr>
          <w:p w14:paraId="386D0ED2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88310B">
              <w:rPr>
                <w:rFonts w:ascii="Arial" w:hAnsi="Arial" w:cs="Arial"/>
                <w:sz w:val="16"/>
                <w:szCs w:val="16"/>
                <w:shd w:val="clear" w:color="auto" w:fill="FAF9F8"/>
              </w:rPr>
              <w:lastRenderedPageBreak/>
              <w:t xml:space="preserve">Newey-West heteroscedastic and </w:t>
            </w:r>
            <w:proofErr w:type="spellStart"/>
            <w:r w:rsidRPr="0088310B"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>autocorrelationconsistent</w:t>
            </w:r>
            <w:proofErr w:type="spellEnd"/>
            <w:r w:rsidRPr="0088310B"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 xml:space="preserve"> (</w:t>
            </w:r>
            <w:r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>H</w:t>
            </w:r>
            <w:r>
              <w:rPr>
                <w:shd w:val="clear" w:color="auto" w:fill="FAF9F8"/>
              </w:rPr>
              <w:t>AC</w:t>
            </w:r>
            <w:r w:rsidRPr="0088310B"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>) standard errors (SEs), assuming autocorrelation up to lag 7</w:t>
            </w:r>
            <w:r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 xml:space="preserve">, results in </w:t>
            </w:r>
            <w:proofErr w:type="spellStart"/>
            <w:r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>logaroithm</w:t>
            </w:r>
            <w:proofErr w:type="spellEnd"/>
            <w:r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 xml:space="preserve"> -exclusion of 3 areas (Wick, </w:t>
            </w:r>
            <w:proofErr w:type="gramStart"/>
            <w:r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>Shetlands</w:t>
            </w:r>
            <w:proofErr w:type="gramEnd"/>
            <w:r>
              <w:rPr>
                <w:rFonts w:ascii="Arial" w:hAnsi="Arial" w:cs="Arial"/>
                <w:sz w:val="16"/>
                <w:szCs w:val="16"/>
                <w:shd w:val="clear" w:color="auto" w:fill="FAF9F8"/>
              </w:rPr>
              <w:t xml:space="preserve"> and Harris) with 0 callouts for several days-</w:t>
            </w:r>
          </w:p>
        </w:tc>
      </w:tr>
      <w:tr w:rsidR="005E72B0" w:rsidRPr="00AA7851" w14:paraId="01072621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top w:val="thinThickSmallGap" w:sz="12" w:space="0" w:color="auto"/>
              <w:left w:val="single" w:sz="4" w:space="0" w:color="auto"/>
            </w:tcBorders>
            <w:noWrap/>
          </w:tcPr>
          <w:p w14:paraId="4F3123F9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4157" w:type="dxa"/>
            <w:gridSpan w:val="4"/>
            <w:tcBorders>
              <w:top w:val="thinThickSmallGap" w:sz="12" w:space="0" w:color="auto"/>
              <w:right w:val="single" w:sz="4" w:space="0" w:color="auto"/>
            </w:tcBorders>
            <w:noWrap/>
          </w:tcPr>
          <w:p w14:paraId="2B3DE857" w14:textId="77777777" w:rsidR="005E72B0" w:rsidRPr="00AA7851" w:rsidRDefault="005E72B0" w:rsidP="00F37D8E">
            <w:pPr>
              <w:tabs>
                <w:tab w:val="left" w:pos="1215"/>
              </w:tabs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ain analysis</w:t>
            </w:r>
          </w:p>
        </w:tc>
      </w:tr>
      <w:tr w:rsidR="005E72B0" w:rsidRPr="00AA7851" w14:paraId="5C0725D4" w14:textId="77777777" w:rsidTr="00F37D8E">
        <w:trPr>
          <w:gridAfter w:val="1"/>
          <w:wAfter w:w="136" w:type="dxa"/>
          <w:trHeight w:val="315"/>
        </w:trPr>
        <w:tc>
          <w:tcPr>
            <w:tcW w:w="2889" w:type="dxa"/>
            <w:gridSpan w:val="2"/>
            <w:tcBorders>
              <w:left w:val="single" w:sz="4" w:space="0" w:color="auto"/>
              <w:bottom w:val="thinThickSmallGap" w:sz="12" w:space="0" w:color="auto"/>
            </w:tcBorders>
            <w:noWrap/>
          </w:tcPr>
          <w:p w14:paraId="0A4E6F46" w14:textId="77777777" w:rsidR="005E72B0" w:rsidRPr="00AA7851" w:rsidRDefault="005E72B0" w:rsidP="00F37D8E">
            <w:pPr>
              <w:jc w:val="right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Coefficient</w:t>
            </w:r>
          </w:p>
        </w:tc>
        <w:tc>
          <w:tcPr>
            <w:tcW w:w="860" w:type="dxa"/>
            <w:tcBorders>
              <w:bottom w:val="thinThickSmallGap" w:sz="12" w:space="0" w:color="auto"/>
            </w:tcBorders>
            <w:noWrap/>
          </w:tcPr>
          <w:p w14:paraId="7E0F7524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352" w:type="dxa"/>
            <w:gridSpan w:val="2"/>
            <w:tcBorders>
              <w:bottom w:val="thinThickSmallGap" w:sz="12" w:space="0" w:color="auto"/>
              <w:right w:val="single" w:sz="4" w:space="0" w:color="auto"/>
            </w:tcBorders>
            <w:noWrap/>
          </w:tcPr>
          <w:p w14:paraId="320DF1EF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95% Confidence Interval</w:t>
            </w:r>
          </w:p>
        </w:tc>
      </w:tr>
      <w:tr w:rsidR="005E72B0" w:rsidRPr="00AA7851" w14:paraId="7BC8F315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</w:tcPr>
          <w:p w14:paraId="19432536" w14:textId="77777777" w:rsidR="005E72B0" w:rsidRPr="0033671D" w:rsidRDefault="005E72B0" w:rsidP="00F37D8E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3671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lcohol related</w:t>
            </w:r>
          </w:p>
        </w:tc>
        <w:tc>
          <w:tcPr>
            <w:tcW w:w="945" w:type="dxa"/>
            <w:noWrap/>
          </w:tcPr>
          <w:p w14:paraId="3FF7515F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0DF991AA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3A55ECAB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right w:val="single" w:sz="4" w:space="0" w:color="auto"/>
            </w:tcBorders>
            <w:noWrap/>
          </w:tcPr>
          <w:p w14:paraId="0D6521A8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E72B0" w:rsidRPr="00AA7851" w14:paraId="278E252A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  <w:hideMark/>
          </w:tcPr>
          <w:p w14:paraId="672270A7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step change</w:t>
            </w:r>
          </w:p>
        </w:tc>
        <w:tc>
          <w:tcPr>
            <w:tcW w:w="945" w:type="dxa"/>
            <w:noWrap/>
            <w:hideMark/>
          </w:tcPr>
          <w:p w14:paraId="2F48929B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860" w:type="dxa"/>
            <w:noWrap/>
            <w:hideMark/>
          </w:tcPr>
          <w:p w14:paraId="0E2D1948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970" w:type="dxa"/>
            <w:noWrap/>
            <w:hideMark/>
          </w:tcPr>
          <w:p w14:paraId="732F91E1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-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1561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noWrap/>
            <w:hideMark/>
          </w:tcPr>
          <w:p w14:paraId="02FC63D2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1521</w:t>
            </w:r>
          </w:p>
        </w:tc>
      </w:tr>
      <w:tr w:rsidR="005E72B0" w:rsidRPr="00AA7851" w14:paraId="1A47B85B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  <w:hideMark/>
          </w:tcPr>
          <w:p w14:paraId="133486BE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slope change</w:t>
            </w:r>
          </w:p>
        </w:tc>
        <w:tc>
          <w:tcPr>
            <w:tcW w:w="945" w:type="dxa"/>
            <w:noWrap/>
            <w:hideMark/>
          </w:tcPr>
          <w:p w14:paraId="6121E044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0" w:type="dxa"/>
            <w:noWrap/>
            <w:hideMark/>
          </w:tcPr>
          <w:p w14:paraId="6BA58836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970" w:type="dxa"/>
            <w:noWrap/>
            <w:hideMark/>
          </w:tcPr>
          <w:p w14:paraId="486774F4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noWrap/>
            <w:hideMark/>
          </w:tcPr>
          <w:p w14:paraId="43FE9FDD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0008</w:t>
            </w:r>
          </w:p>
        </w:tc>
      </w:tr>
      <w:tr w:rsidR="005E72B0" w:rsidRPr="00AA7851" w14:paraId="727E88BA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  <w:hideMark/>
          </w:tcPr>
          <w:p w14:paraId="4C783115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overall trend</w:t>
            </w:r>
          </w:p>
        </w:tc>
        <w:tc>
          <w:tcPr>
            <w:tcW w:w="945" w:type="dxa"/>
            <w:noWrap/>
            <w:hideMark/>
          </w:tcPr>
          <w:p w14:paraId="39FFCB0C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0" w:type="dxa"/>
            <w:noWrap/>
            <w:hideMark/>
          </w:tcPr>
          <w:p w14:paraId="251D4BBA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302</w:t>
            </w:r>
          </w:p>
        </w:tc>
        <w:tc>
          <w:tcPr>
            <w:tcW w:w="970" w:type="dxa"/>
            <w:noWrap/>
            <w:hideMark/>
          </w:tcPr>
          <w:p w14:paraId="6FEED32B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</w:t>
            </w: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.0008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noWrap/>
            <w:hideMark/>
          </w:tcPr>
          <w:p w14:paraId="38280618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0.00</w:t>
            </w: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27</w:t>
            </w:r>
          </w:p>
        </w:tc>
      </w:tr>
      <w:tr w:rsidR="005E72B0" w:rsidRPr="00AA7851" w14:paraId="3A7B450A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</w:tcPr>
          <w:p w14:paraId="7B5048BE" w14:textId="77777777" w:rsidR="005E72B0" w:rsidRPr="0033671D" w:rsidRDefault="005E72B0" w:rsidP="00F37D8E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33671D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Difference </w:t>
            </w:r>
          </w:p>
        </w:tc>
        <w:tc>
          <w:tcPr>
            <w:tcW w:w="945" w:type="dxa"/>
            <w:noWrap/>
          </w:tcPr>
          <w:p w14:paraId="5203A6EB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712775FC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11E644FA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right w:val="single" w:sz="4" w:space="0" w:color="auto"/>
            </w:tcBorders>
            <w:noWrap/>
          </w:tcPr>
          <w:p w14:paraId="49F0EB2F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5E72B0" w:rsidRPr="00AA7851" w14:paraId="6E1D562C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</w:tcPr>
          <w:p w14:paraId="261457BE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step change</w:t>
            </w:r>
          </w:p>
        </w:tc>
        <w:tc>
          <w:tcPr>
            <w:tcW w:w="945" w:type="dxa"/>
            <w:noWrap/>
          </w:tcPr>
          <w:p w14:paraId="7576D5F5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860" w:type="dxa"/>
            <w:noWrap/>
          </w:tcPr>
          <w:p w14:paraId="6AFB1236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921</w:t>
            </w:r>
          </w:p>
        </w:tc>
        <w:tc>
          <w:tcPr>
            <w:tcW w:w="970" w:type="dxa"/>
            <w:noWrap/>
          </w:tcPr>
          <w:p w14:paraId="3CF68559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0.1166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noWrap/>
          </w:tcPr>
          <w:p w14:paraId="5866782E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1291</w:t>
            </w:r>
          </w:p>
        </w:tc>
      </w:tr>
      <w:tr w:rsidR="005E72B0" w:rsidRPr="00AA7851" w14:paraId="38C972E4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</w:tcPr>
          <w:p w14:paraId="767FD18A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slope change</w:t>
            </w:r>
          </w:p>
        </w:tc>
        <w:tc>
          <w:tcPr>
            <w:tcW w:w="945" w:type="dxa"/>
            <w:noWrap/>
          </w:tcPr>
          <w:p w14:paraId="20968934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860" w:type="dxa"/>
            <w:noWrap/>
          </w:tcPr>
          <w:p w14:paraId="4A1A6349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134</w:t>
            </w:r>
          </w:p>
        </w:tc>
        <w:tc>
          <w:tcPr>
            <w:tcW w:w="970" w:type="dxa"/>
            <w:noWrap/>
          </w:tcPr>
          <w:p w14:paraId="715FC7BA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0.0025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noWrap/>
          </w:tcPr>
          <w:p w14:paraId="027E0D1B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0003</w:t>
            </w:r>
          </w:p>
        </w:tc>
      </w:tr>
      <w:tr w:rsidR="005E72B0" w:rsidRPr="00AA7851" w14:paraId="683A1259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</w:tcPr>
          <w:p w14:paraId="23496382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AA7851">
              <w:rPr>
                <w:rFonts w:ascii="Times New Roman" w:eastAsia="DengXian" w:hAnsi="Times New Roman" w:cs="Times New Roman"/>
                <w:sz w:val="20"/>
                <w:szCs w:val="20"/>
              </w:rPr>
              <w:t>overall trend</w:t>
            </w:r>
          </w:p>
        </w:tc>
        <w:tc>
          <w:tcPr>
            <w:tcW w:w="945" w:type="dxa"/>
            <w:noWrap/>
          </w:tcPr>
          <w:p w14:paraId="517B3211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860" w:type="dxa"/>
            <w:noWrap/>
          </w:tcPr>
          <w:p w14:paraId="7E3C86B8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970" w:type="dxa"/>
            <w:noWrap/>
          </w:tcPr>
          <w:p w14:paraId="73094B29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-0.0003</w:t>
            </w:r>
          </w:p>
        </w:tc>
        <w:tc>
          <w:tcPr>
            <w:tcW w:w="1382" w:type="dxa"/>
            <w:tcBorders>
              <w:right w:val="single" w:sz="4" w:space="0" w:color="auto"/>
            </w:tcBorders>
            <w:noWrap/>
          </w:tcPr>
          <w:p w14:paraId="469549B9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sz w:val="20"/>
                <w:szCs w:val="20"/>
              </w:rPr>
              <w:t>0.0025</w:t>
            </w:r>
          </w:p>
        </w:tc>
      </w:tr>
      <w:tr w:rsidR="005E72B0" w:rsidRPr="00AA7851" w14:paraId="111C15AF" w14:textId="77777777" w:rsidTr="00F37D8E">
        <w:trPr>
          <w:gridAfter w:val="1"/>
          <w:wAfter w:w="136" w:type="dxa"/>
          <w:trHeight w:val="300"/>
        </w:trPr>
        <w:tc>
          <w:tcPr>
            <w:tcW w:w="1944" w:type="dxa"/>
            <w:tcBorders>
              <w:left w:val="single" w:sz="4" w:space="0" w:color="auto"/>
            </w:tcBorders>
            <w:noWrap/>
          </w:tcPr>
          <w:p w14:paraId="16DEDFDD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noWrap/>
          </w:tcPr>
          <w:p w14:paraId="7F3EDA9A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noWrap/>
          </w:tcPr>
          <w:p w14:paraId="2955446D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970" w:type="dxa"/>
            <w:noWrap/>
          </w:tcPr>
          <w:p w14:paraId="472ED473" w14:textId="77777777" w:rsidR="005E72B0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382" w:type="dxa"/>
            <w:tcBorders>
              <w:right w:val="single" w:sz="4" w:space="0" w:color="auto"/>
            </w:tcBorders>
            <w:noWrap/>
          </w:tcPr>
          <w:p w14:paraId="6A992B39" w14:textId="77777777" w:rsidR="005E72B0" w:rsidRPr="00AA7851" w:rsidRDefault="005E72B0" w:rsidP="00F37D8E">
            <w:pPr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</w:tbl>
    <w:p w14:paraId="7D78843B" w14:textId="77777777" w:rsidR="005E72B0" w:rsidRPr="000364B0" w:rsidRDefault="005E72B0" w:rsidP="005E72B0">
      <w:pPr>
        <w:pStyle w:val="Default"/>
        <w:spacing w:before="240"/>
        <w:rPr>
          <w:rFonts w:asciiTheme="majorHAnsi" w:hAnsiTheme="majorHAnsi" w:cstheme="majorHAnsi"/>
          <w:sz w:val="22"/>
          <w:szCs w:val="22"/>
        </w:rPr>
      </w:pPr>
    </w:p>
    <w:p w14:paraId="24D71C34" w14:textId="77777777" w:rsidR="00F64C58" w:rsidRDefault="00F64C58"/>
    <w:sectPr w:rsidR="00F64C58" w:rsidSect="005E72B0">
      <w:pgSz w:w="11906" w:h="16838"/>
      <w:pgMar w:top="851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2B0"/>
    <w:rsid w:val="005E72B0"/>
    <w:rsid w:val="00F64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B9310"/>
  <w15:chartTrackingRefBased/>
  <w15:docId w15:val="{C45D9681-6247-43A4-B423-5E74547B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2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E72B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E72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anca</dc:creator>
  <cp:keywords/>
  <dc:description/>
  <cp:lastModifiedBy>Francesco Manca</cp:lastModifiedBy>
  <cp:revision>1</cp:revision>
  <dcterms:created xsi:type="dcterms:W3CDTF">2022-12-15T10:39:00Z</dcterms:created>
  <dcterms:modified xsi:type="dcterms:W3CDTF">2022-12-15T10:41:00Z</dcterms:modified>
</cp:coreProperties>
</file>